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E4C60" w14:textId="45F5AEFD" w:rsidR="00092E49" w:rsidRPr="00A22CE0" w:rsidRDefault="00092E49" w:rsidP="00092E49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A22CE0">
        <w:rPr>
          <w:rFonts w:ascii="Arial" w:hAnsi="Arial" w:cs="Arial"/>
          <w:b/>
          <w:bCs/>
          <w:sz w:val="20"/>
          <w:szCs w:val="20"/>
          <w:lang w:val="en-US"/>
        </w:rPr>
        <w:t xml:space="preserve">S1 Table. </w:t>
      </w:r>
      <w:r w:rsidRPr="00A22CE0">
        <w:rPr>
          <w:rFonts w:ascii="Arial" w:eastAsia="Times New Roman" w:hAnsi="Arial" w:cs="Arial"/>
          <w:b/>
          <w:bCs/>
          <w:sz w:val="20"/>
          <w:szCs w:val="20"/>
        </w:rPr>
        <w:t xml:space="preserve">Table of included </w:t>
      </w:r>
      <w:r w:rsidR="006741CF">
        <w:rPr>
          <w:rFonts w:ascii="Arial" w:eastAsia="Times New Roman" w:hAnsi="Arial" w:cs="Arial"/>
          <w:b/>
          <w:bCs/>
          <w:sz w:val="20"/>
          <w:szCs w:val="20"/>
        </w:rPr>
        <w:t>publications</w:t>
      </w:r>
    </w:p>
    <w:tbl>
      <w:tblPr>
        <w:tblW w:w="13936" w:type="dxa"/>
        <w:tblLook w:val="04A0" w:firstRow="1" w:lastRow="0" w:firstColumn="1" w:lastColumn="0" w:noHBand="0" w:noVBand="1"/>
      </w:tblPr>
      <w:tblGrid>
        <w:gridCol w:w="579"/>
        <w:gridCol w:w="1548"/>
        <w:gridCol w:w="6940"/>
        <w:gridCol w:w="572"/>
        <w:gridCol w:w="1985"/>
        <w:gridCol w:w="1141"/>
        <w:gridCol w:w="1171"/>
      </w:tblGrid>
      <w:tr w:rsidR="00092E49" w:rsidRPr="00092E49" w14:paraId="2F1EC461" w14:textId="77777777" w:rsidTr="00092E49">
        <w:trPr>
          <w:trHeight w:val="300"/>
        </w:trPr>
        <w:tc>
          <w:tcPr>
            <w:tcW w:w="57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02F36F3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No.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E5BCA36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First Author</w:t>
            </w:r>
          </w:p>
        </w:tc>
        <w:tc>
          <w:tcPr>
            <w:tcW w:w="694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26973D4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itle</w:t>
            </w:r>
          </w:p>
        </w:tc>
        <w:tc>
          <w:tcPr>
            <w:tcW w:w="57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1450560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Year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FEC0660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Journal</w:t>
            </w:r>
          </w:p>
        </w:tc>
        <w:tc>
          <w:tcPr>
            <w:tcW w:w="114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CBD43D3" w14:textId="156C845C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Bibliometric Analysis</w:t>
            </w:r>
          </w:p>
        </w:tc>
        <w:tc>
          <w:tcPr>
            <w:tcW w:w="11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3DFE346" w14:textId="41D7F014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Funding Analysis</w:t>
            </w:r>
          </w:p>
        </w:tc>
      </w:tr>
      <w:tr w:rsidR="00092E49" w:rsidRPr="00092E49" w14:paraId="5FE57FC7" w14:textId="77777777" w:rsidTr="00092E49">
        <w:trPr>
          <w:trHeight w:val="300"/>
        </w:trPr>
        <w:tc>
          <w:tcPr>
            <w:tcW w:w="579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608FCF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79D87B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kerley, W.</w:t>
            </w:r>
          </w:p>
        </w:tc>
        <w:tc>
          <w:tcPr>
            <w:tcW w:w="694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72D02E" w14:textId="7C28A139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erum Based Proteomic Mass Spectrometry Tes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reatment Recommendat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Advanced Non-Small-Cell Lung Cancer</w:t>
            </w:r>
          </w:p>
        </w:tc>
        <w:tc>
          <w:tcPr>
            <w:tcW w:w="57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87173B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9328BE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ur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ed Res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pin</w:t>
            </w:r>
            <w:proofErr w:type="spellEnd"/>
          </w:p>
        </w:tc>
        <w:tc>
          <w:tcPr>
            <w:tcW w:w="114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8EFA09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1AEC3B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322F0F5F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63E850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D3F192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lbanell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E743D5" w14:textId="267A5BA6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ooled Analys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4 European Studies Assess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Oncotype Dx (R)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Treatment Decision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F43BBD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A47C7C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485037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3A21C9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092E49" w:rsidRPr="00092E49" w14:paraId="68260626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6D8E85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016A71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lbanell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5D60FE" w14:textId="5C7686EB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ooled Analys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Prospective European Studies Assess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Using The 21-Gene Recurrence Score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linical Decision Mak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Wome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Oestrogen Receptor-Positive, Human Epidermal Growth Factor Receptor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gative Early-Stage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9EB3A3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5E3DDE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u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J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785CB0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88D37C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56387BB0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C6D24C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7E7612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astasiadou, L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843675" w14:textId="1AB94F6B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otype Dx (R)-Rema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(Rhein-Main-Registry)-Study: Us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Oncotype Dx (R)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 Breast Cance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ertified Breast Cancer Center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Rhine-Main Region, German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1809CE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3CFAFB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753A8F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5475D0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2171FF43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EDE195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F3F861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ders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8C869D" w14:textId="253F47EF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rrelation And Outcome Predic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Biomarker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, Estrogen Receptor-Positiv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Her2-Negative Breast Cancer: Comparis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ndopredic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U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 And Ki67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4986AF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C0CBFB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nt J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ynecol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5E1EF3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D5FDAE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5A803226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5A7B57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3A95D2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do, K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924B43" w14:textId="1BF14A08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unrise-Di Study: Decision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12-Gene Rs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hemotherap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St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d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I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/B Colon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1B5807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0CEF9E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514987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7EA4AD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39563BB2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10C994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11EA37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toine, E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530357" w14:textId="154CFE6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radygm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: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21 Genes Recurrence Score Assay (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Final Decis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Heterogenei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Decisions Between Different Tumor Board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C03DDB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11CC4E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u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J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D7ACB2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08F2C4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242EC175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3CE41F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08458B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rnell, C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609586" w14:textId="57BEC158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Guided Therapy Selec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Rheumatoid Arthritis Us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olecular Signature Response Classifier: An Assessm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Budget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Clinical Utilit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BC7668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175722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Manag Care Spec P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76AE02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FE69D3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4BCA5532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C07E72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BFA631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ugustovski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F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578A48" w14:textId="0AAF5410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esponse To Real-Life Decision-Making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Oncotype Dx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2E951D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1B5698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D5F5FC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4AAC8D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5C08A1D6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332CF1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4FF03E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ugustovski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F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C05A6F" w14:textId="277523CF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eta-Analys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Decision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Net Decision Chan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hemotherapy Alloc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arl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tage Node-Negative, Estrogen Receptor-Positive Breast Cancer With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Assa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C9F409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A3E9D7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4EBE83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EF8687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092E49" w:rsidRPr="00092E49" w14:paraId="67AE6F85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3582CE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E80089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ugustovski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F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697099" w14:textId="000B451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cision-Making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hemotherapy Alloc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 Node-Negative Breast Cance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A 21-Gene Assay: Systematic Review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nd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eta-Analysi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09167E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B0AC34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CB04DB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8627B7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092E49" w:rsidRPr="00092E49" w14:paraId="2671A6C1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F92B91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0922E1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dani, K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8BFD57" w14:textId="62415F04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ffe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enomic Classifier Tes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linical Practice Decis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Patient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High-Risk Prostate Cancer After Surger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38D02B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96B58C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ju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In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BF90FA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29C4D9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73CE9C51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16FF7F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548C9F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dani, K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A36F60" w14:textId="7512519F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enomic Classifie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Metastatic Risk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ostoperative Treatment Recommendations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Prostate Cancer Patients: A Report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om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Decide Study Group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73830E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7794B7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otarget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91083A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F54114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4249234A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4FB999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900B43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rgallo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Rocha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0CB34E" w14:textId="4F010CDE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 Study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The Impact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Breast Cancer Assay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Use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Adjuvant Chemotherapy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Women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Breast Cancer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exican Public Hospital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3B91DD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5780F0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FA2CC3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9409CF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092E49" w:rsidRPr="00092E49" w14:paraId="6098A08B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DBA69A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9317D2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rgallo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Rocha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059DC4" w14:textId="01F8AEAB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 Study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Breast Cancer Assay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 the Us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Adjuvant Chemotherapy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Women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Breast Cancer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exican Public Hospital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570D33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A22BAD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Surg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727700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4BE4E3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11E96818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53EAA8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5E1A07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rgallo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Rocha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196712" w14:textId="122AE528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st-Effectiveness Analysis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Breast Cancer Test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Mexico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025E63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EBED43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F9C908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A1F964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092E49" w:rsidRPr="00092E49" w14:paraId="1F734A39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4B1060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BFFA6E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rni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F739B5" w14:textId="6CEB49E5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s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Oncotype Dx Test Useful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lderly Breast Cancer Patients: A Subgroup Analysis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Real-Life Italian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D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F501B2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4F0B10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685953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37B04D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5B3B8462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F334CA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3CF92F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rni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3044B6" w14:textId="32747481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Value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Genomic Test (Oncotype Dx)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lderly Patients: An Italian Surve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EBD88B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DF23CA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umori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6CC750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27141E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092E49" w:rsidRPr="00092E49" w14:paraId="781E7E73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529A5E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F8B7CE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arry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B02165" w14:textId="4A1153E9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 Prospective Decision Impact Study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Evaluate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Utility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Oncotype Dx Breas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CI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core Assay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Selecting Patients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Ductal Carcinoma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itu (D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 Following Breast Conservation Surgery (B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Radiotherap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49EB63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D7F481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CBD3E7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8D12FF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466F382F" w14:textId="77777777" w:rsidTr="00092E49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E5FC5C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0F358E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erdunov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V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866426" w14:textId="302795D3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Budget Impact Analysis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Oncotype Dx Breast Cancer Recurrence Score Test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Guide Chemotherapy Use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r+/Her2-Node-Negative Early Invasive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A8D0F1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648464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37DE2C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5322EA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092E49" w:rsidRPr="00092E49" w14:paraId="604CCE49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CB405C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154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70E8BC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ertelli, G.</w:t>
            </w:r>
          </w:p>
        </w:tc>
        <w:tc>
          <w:tcPr>
            <w:tcW w:w="69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9D2992" w14:textId="018F6F11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eal-Life Decision-Making Impact </w:t>
            </w:r>
            <w:r w:rsidR="00B3002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Oncotype Dx</w:t>
            </w:r>
          </w:p>
        </w:tc>
        <w:tc>
          <w:tcPr>
            <w:tcW w:w="5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E9E2B5" w14:textId="77777777" w:rsidR="00092E49" w:rsidRPr="00092E49" w:rsidRDefault="00092E49" w:rsidP="00092E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AB3755" w14:textId="77777777" w:rsidR="00092E49" w:rsidRPr="00092E49" w:rsidRDefault="00092E49" w:rsidP="00092E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76A234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397510" w14:textId="77777777" w:rsidR="00092E49" w:rsidRPr="00092E49" w:rsidRDefault="00092E49" w:rsidP="00092E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2E1FD89F" w14:textId="77777777" w:rsidTr="00B30021">
        <w:trPr>
          <w:trHeight w:val="300"/>
        </w:trPr>
        <w:tc>
          <w:tcPr>
            <w:tcW w:w="57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E86D665" w14:textId="5C8CC4D2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No.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15DBE458" w14:textId="1F6797E3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First Author</w:t>
            </w:r>
          </w:p>
        </w:tc>
        <w:tc>
          <w:tcPr>
            <w:tcW w:w="694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FD3BCFE" w14:textId="643AB302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itle</w:t>
            </w:r>
          </w:p>
        </w:tc>
        <w:tc>
          <w:tcPr>
            <w:tcW w:w="57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9061883" w14:textId="3AF241DF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Year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9E75B4B" w14:textId="7AD5E24C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Journal</w:t>
            </w:r>
          </w:p>
        </w:tc>
        <w:tc>
          <w:tcPr>
            <w:tcW w:w="114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BA60FD5" w14:textId="7A57791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Bibliometric Analysis</w:t>
            </w:r>
          </w:p>
        </w:tc>
        <w:tc>
          <w:tcPr>
            <w:tcW w:w="11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1CBA3214" w14:textId="08CD4E63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Funding Analysis</w:t>
            </w:r>
          </w:p>
        </w:tc>
      </w:tr>
      <w:tr w:rsidR="00B30021" w:rsidRPr="00092E49" w14:paraId="25A2F32E" w14:textId="77777777" w:rsidTr="00B30021">
        <w:trPr>
          <w:trHeight w:val="300"/>
        </w:trPr>
        <w:tc>
          <w:tcPr>
            <w:tcW w:w="579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92C0CD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FB631A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lohme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J.</w:t>
            </w:r>
          </w:p>
        </w:tc>
        <w:tc>
          <w:tcPr>
            <w:tcW w:w="694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157BD8" w14:textId="0252CE16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German Multicentre Decision Impact Stud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Oncotype Dx Recurrence Score (Rs)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Treatm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strogen Receptor Positive (Er Plus) Node Negative (N0)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Node Positive (N Plus) Early Breast Cancer</w:t>
            </w:r>
          </w:p>
        </w:tc>
        <w:tc>
          <w:tcPr>
            <w:tcW w:w="57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61057A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1BED2B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6647EA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E1A5D1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1CA09413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5804A6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B75C74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lohme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628344" w14:textId="5C54521C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Us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Guide Adjuvant Chemotherapy Decision-Mak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-Stage Breast Cancer: A Cost-Effectiveness Evalu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German Setting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CD1186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261826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Med Econ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7934CF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EBBC39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706E8E44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5D6DAD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455858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lohme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5B0149" w14:textId="5153858E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Oncotype Dx (R) Recurrence Score (R)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herapy Recommendat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Er-Positive (Er+), Node Negative (N0) And Node Positive (N+) Early Breast Cancer - Result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Interim Analys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German Decision Impact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22E62A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E4CB3A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kologie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552E30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D9B12B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73918F7B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54CA20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DB1E8B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lok, E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2F8A11" w14:textId="05E30263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ystematic Review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Clinica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Economic Valu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Gene Expression Profile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Invasive Early Breast Cancer Availabl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urop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2ED760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096580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Treat Rev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87C15C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11A271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7D9CA247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3A57FF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4EA449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lumenthal, D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014567" w14:textId="11785204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linical Utili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Treatment Outcom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Comprehensive Genomic Profil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High Grade Glioma Patient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9DE886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EE1840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Neuro-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25123C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397078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2C7D53FD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0A7334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F28402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mer, T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BF0CC8" w14:textId="36E3782B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nterim Analys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cisionr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edict Study: Clinical Utili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f a 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Biologic Signature Predictiv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Radiation Therapy Benefi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Patients With 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1059D7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536320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Surg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0E8A2F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D7F275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41E97BB5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0BD073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48A6D0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nner, B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346E00" w14:textId="72F5ADDF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mpac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f 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12-Gene Colon Cancer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linical Decision Mak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Adjuvant Therapy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tage 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Colon Cancer Patient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FAEB02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166C8B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4EC88B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70513D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3AD07D4A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3BB3FC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748D3C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ufsky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A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5B0399" w14:textId="30FE342F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edictive And Prognostic Valu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Recurrence Scor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Hormone Receptor-Positive, Node-Positive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5DFAE2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6E6381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m J Clin Oncol-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EC1692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2A962F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50024C37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634F28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E0921D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urke, E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52419E" w14:textId="518AD53A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21-Gene Breast Cancer Assay: A Roadmap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Clinical Evidenc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D9C898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F157AB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u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J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BD1D0E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106512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58CAE169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32AA4F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BC4163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ao, C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253EA5" w14:textId="697E278A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linical Developm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Gene Expression Assay (Oncotype Dx) And Future Challenge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tD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Based Test Era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FA3B93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CC71CF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36F255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FB8283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20ED625C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3662DD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7BC3CE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eung, P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1371B5" w14:textId="7AD38F63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nitial Experienc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Oncotype Dx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Decision-Mak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Adjuvant Therap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Early Oestrogen Receptor-Positive Breast Cance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Hong Kong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50A071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27E0DF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ng Kong Med J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EAB257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C87997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6FF7CC01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E3285B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900919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in-Lenn, L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B9B5FD" w14:textId="561F67C1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Indicat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Oncotype Dx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Treatment Recommendations When Third-Party Fund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 Unavailabl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148F72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CFF523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sia-Pac J Clin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o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FC08C4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E94B39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5D9D59B2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5A3DC6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008EB2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in-Lenn, L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6F4497" w14:textId="1D7811AB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ndicat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Oncotype Dx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Treatment Recommendations When Third Party Fund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 Unavailabl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893667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F90288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E2F193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5A69E6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1503026D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86E3E4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E1A70C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ognetti, F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D27611" w14:textId="29F7543C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ondx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: Real-Life Utiliz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Decision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linical Practic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Ital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49771F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6BCD6F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pj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B4E7C0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2B9515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602F679C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80C120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7DC4EF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oquerelle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F8FCA2" w14:textId="0A459780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Next Generation Sequenc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linical Practic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Oncolog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France: Better Genetic Profile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Patients Improve Acces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 Experimental Treatment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7D367D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A01FEA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F55149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3C5254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6BF30FEC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A6B8B2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084328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oquerelle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051BBE" w14:textId="26EE0A12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xt Generation Sequencing (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And Patient Pathways: What 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Clinical Decision?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B0821C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7C4B54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62C995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DC1A8A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2741EF7A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B6D13C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85D86C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urti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E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CC50BF" w14:textId="436045A4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esults Of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ondx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, A Prospective Multicenter Stud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The Oncotype Dx (R) Breast Cancer Assay: Real-Life Utilizati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Decision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French Clinical Practic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752051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658630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D9B335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BCD4F1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39F12891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8CF191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1BFDC6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abbs, D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E3744F" w14:textId="096D44C5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 Comparis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Breast Cancer Multianalyte Assay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Algorithmic Analyses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A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 For Their Net Predictive/Prognostic Valu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839275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967C73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lin Adv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matol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3141FD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BD4447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71545E28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AE152B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6F124C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avey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1DDB3A" w14:textId="48553D44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s Radiomic 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Feasible Alternativ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otypedx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(R) Recurrence Score Testing? A Systematic Review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Meta-Analysi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E3202C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561844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js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pen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EDD234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A5E524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51B8E2AC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AD1AB1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E5E360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e Boer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50A301" w14:textId="6154C060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enomic Assay (Oncotype Dx)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Treatment Recommendat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arly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1284F2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82D8F5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ed J Australia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CA0CD1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5A7149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063DFB4C" w14:textId="77777777" w:rsidTr="00B30021">
        <w:trPr>
          <w:trHeight w:val="300"/>
        </w:trPr>
        <w:tc>
          <w:tcPr>
            <w:tcW w:w="57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DCC291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154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210598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e Boer, R.</w:t>
            </w:r>
          </w:p>
        </w:tc>
        <w:tc>
          <w:tcPr>
            <w:tcW w:w="69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E09F04" w14:textId="3CF429AA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ustralian Decision Impact Study: The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Oncotype Dx Recurrence Score (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Treatment Decision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Hormone Receptor Positive (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lus), Node Negative (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0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And Node Positive (N Plus)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arly Stage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SB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Multidisciplinary Clinic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(MD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5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7F3BEC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2A9172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1A8B8B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683820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57152B61" w14:textId="77777777" w:rsidTr="00173F81">
        <w:trPr>
          <w:trHeight w:val="300"/>
        </w:trPr>
        <w:tc>
          <w:tcPr>
            <w:tcW w:w="57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1071283E" w14:textId="47FCC598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No.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02187DF" w14:textId="473526D2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First Author</w:t>
            </w:r>
          </w:p>
        </w:tc>
        <w:tc>
          <w:tcPr>
            <w:tcW w:w="694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1665C71" w14:textId="5D1F0E85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itle</w:t>
            </w:r>
          </w:p>
        </w:tc>
        <w:tc>
          <w:tcPr>
            <w:tcW w:w="57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EF51A24" w14:textId="0B7CE20E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Year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BF8AEAC" w14:textId="50F8EF7A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Journal</w:t>
            </w:r>
          </w:p>
        </w:tc>
        <w:tc>
          <w:tcPr>
            <w:tcW w:w="114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E51C862" w14:textId="7908049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Bibliometric Analysis</w:t>
            </w:r>
          </w:p>
        </w:tc>
        <w:tc>
          <w:tcPr>
            <w:tcW w:w="11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28157E2" w14:textId="43A51CED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Funding Analysis</w:t>
            </w:r>
          </w:p>
        </w:tc>
      </w:tr>
      <w:tr w:rsidR="00B30021" w:rsidRPr="00092E49" w14:paraId="27ED8205" w14:textId="77777777" w:rsidTr="00173F81">
        <w:trPr>
          <w:trHeight w:val="300"/>
        </w:trPr>
        <w:tc>
          <w:tcPr>
            <w:tcW w:w="579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DE33A8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706B7A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e Lima, L.</w:t>
            </w:r>
          </w:p>
        </w:tc>
        <w:tc>
          <w:tcPr>
            <w:tcW w:w="694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D8110C" w14:textId="485C16EE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st-Benefit Analys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Recurrence Scor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arly Stage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 In Singapore</w:t>
            </w:r>
          </w:p>
        </w:tc>
        <w:tc>
          <w:tcPr>
            <w:tcW w:w="57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324BC1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9129D2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FE16C2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BBF687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57BB7383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A1BFA6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42283C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egtia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I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0E52FA" w14:textId="7AB9E76B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 Prospective Registry Study Assessing Decision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Patient Outcomes Following Gene-Expression Profil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Tumor-Site Origin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DA1356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249698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B22294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E56E0C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11B22B6F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4B486C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263D49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ieci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0A027F" w14:textId="68A1CE39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21-Gene Breast Cancer Assa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reatment Decisio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Patient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T1-T3, N0-N1, Estrogen Receptor-Positive/Human Epidermal Growth Receptor 2-Negative Breast Cancer: Final Result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Prospective Multicenter Roxane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831A05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8A255B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ologi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C7F157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829C47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07FDA437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38FA6B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EBC472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illon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DC20B5" w14:textId="41C564EE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volution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ost-Surgical Breast Cancer Pathwa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Adjuvant Treatments Following Introductio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Genomic Profiling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Selected Wome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Hormone Receptor Positive, Her2 Negative Diseas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D827A1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750CF9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jso-Eu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J Surg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7FA339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A57171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0449429C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91933F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CA9360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ichler, C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84D29F" w14:textId="49C2E42D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Gene-Expression Profiling - A Decision Impact Analysis: Decision Dependenc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Oncotype Dx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s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Functio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Oncological Work Experience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117 Case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9201FB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62EF00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ti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778D5E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773C19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00E0357E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8CFEA4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119440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iermann, W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711758" w14:textId="644A6CBC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21-Gene Recurrence Score Assay Impacts Adjuvant Therapy Recommendation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Er-Positive, Node-Negative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Node-Positive Early Breast Cancer Resulting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 Risk-Adapted Change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Chemotherapy Us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E00BD7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3318BE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48D822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988984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0C7C933C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70E084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61F534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pelbaum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08BBA5" w14:textId="48535951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olecular Profiling (M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-Selected Therap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Treatmen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Patient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Advanced Pancreaticobiliary Cancer (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B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F148C8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81FE9D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11C4B2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B3BD93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75348C5F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292EAE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F0806F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pelbaum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7BF725" w14:textId="6A7CADB1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olecular Profiling-Selected Therap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Treatmen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Advanced Pancreaticobiliary Cancer: A Retrospective Multicenter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40D52E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3EFAD7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iomed Res In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29B545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1BBD28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52A36F4A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FA1C28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173047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sin, E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A3F67A" w14:textId="1C47BD6F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ssa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Treatment Decision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arly Breast Cancer: A Single Center, Decision Impact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4D8A2B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BA67B1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28C380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E0C2F2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38AF607E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F15E9F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C7D373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ttl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07CCE0" w14:textId="1DC8B89B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cision Impac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Feasibilit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Different Asco-Recommended Biomarker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 Breast Cancer: Prospective Compariso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Molecular Marker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ndopredic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Protein Marker U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/P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1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BA0D46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9C368F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los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ne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E5D6CD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6E61EC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18BEE2F0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159FBC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9DC098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allowfield, L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F26422" w14:textId="25C9539B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nhancing Decision-Making About Adjuvant Chemotherap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 Breast Cancer Following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ndopredic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esting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42CA2A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52B135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sycho-Oncology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651325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9C6AEC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44768623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14C6C2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19FBCF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erguson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DE0D71" w14:textId="06D2BA8E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onchial Genomic Classifier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linical Decision Making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Undergoing Diagnostic Evaluatio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Lung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CDA59A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56D02C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mc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ulm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ed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7D0FE8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D83503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78B5E071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04C296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A9AE1C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ligorov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895C2A" w14:textId="52533FDC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21-Gene Assa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ecision Impact Assessmen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Er+, Her2-Breast Cancer: A French Real Life Prospective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90F412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F0346D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1803EE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5B7C21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520BDEF1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7042D0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C017D5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ligorov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5EFA02" w14:textId="4568A35B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Clinical Utility Stud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Use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Assay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linical Decision Making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Wome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Estrogen Receptor-Positive Early Invasive Breast Cancer: Result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om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Switch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CF3C9B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54D549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ologi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87163B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6C9E91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596C182D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749B38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737AC1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omez, H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38F590" w14:textId="78F7A31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actice-Changing Use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Tes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Managemen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Patient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Early-Stage Breast Cancer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Latin America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23A3A3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49864C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co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lob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B1E288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4C5BD7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29EE872A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E864B8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6CAFAD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arnan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9C489B" w14:textId="49A5BD8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umour Profiling Test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Guide Adjuvant Chemotherapy Decision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 Breast Cancer: A Systematic Review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Economic Analysi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6798FD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650DCE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alth Technol Ass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CF8740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84A65A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6A67E935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C42023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11BC4E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ay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71AACB" w14:textId="465FBCDD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dentifying Opportunitie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Challenge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Patient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Sarcoma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s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Resul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Comprehensive Genomic Profiling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Sarcoma Specimen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A67083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372D13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co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ecis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C929CA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54F5D6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500E0678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6A879F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E1B1C9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nner, W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6E2964" w14:textId="77B25ACE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stimatio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Expected Survival Time Using Gene Expression Profiling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Tumor Site Origin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9BA429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F57777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F4B70C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1EFE49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797F2DFE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1AFC2A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48B78B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que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D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B612A1" w14:textId="5439C3D2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, Multicenter French Study Evaluating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Clinical Impac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Breast Cancer Intrinsic Subtype-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(R) Tes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Managemen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Early-Stage Breast Cancer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322A99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992CB6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los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ne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552924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1840E9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B30021" w:rsidRPr="00092E49" w14:paraId="13363753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145326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C6A59B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que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D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CC0C1F" w14:textId="7EB4F4BC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(R) Tes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linical Routine: Impac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hemotherapy Decision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Medico-Economic Considerations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Franc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C01D8A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3A2834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250A0A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FEEF7C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B30021" w:rsidRPr="00092E49" w14:paraId="53F8F9AF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F52560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154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A78C85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que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D.</w:t>
            </w:r>
          </w:p>
        </w:tc>
        <w:tc>
          <w:tcPr>
            <w:tcW w:w="69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C6B072" w14:textId="329185DB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est </w:t>
            </w:r>
            <w:r w:rsidR="00173F8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Breast Cancer: Real-Life Experience</w:t>
            </w:r>
          </w:p>
        </w:tc>
        <w:tc>
          <w:tcPr>
            <w:tcW w:w="5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F0CE5A" w14:textId="77777777" w:rsidR="00B30021" w:rsidRPr="00092E49" w:rsidRDefault="00B30021" w:rsidP="00B300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2911B5" w14:textId="77777777" w:rsidR="00B30021" w:rsidRPr="00092E49" w:rsidRDefault="00B30021" w:rsidP="00B300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9943BE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C89495" w14:textId="77777777" w:rsidR="00B30021" w:rsidRPr="00092E49" w:rsidRDefault="00B3002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23B662AB" w14:textId="77777777" w:rsidTr="00173F81">
        <w:trPr>
          <w:trHeight w:val="300"/>
        </w:trPr>
        <w:tc>
          <w:tcPr>
            <w:tcW w:w="57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99E940A" w14:textId="40863EB4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No.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3A2129B" w14:textId="79204392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First Author</w:t>
            </w:r>
          </w:p>
        </w:tc>
        <w:tc>
          <w:tcPr>
            <w:tcW w:w="694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5BB0AF61" w14:textId="65CD437B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itle</w:t>
            </w:r>
          </w:p>
        </w:tc>
        <w:tc>
          <w:tcPr>
            <w:tcW w:w="57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4450BBC" w14:textId="0EA2A0E0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Year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7DFE991" w14:textId="1002670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Journal</w:t>
            </w:r>
          </w:p>
        </w:tc>
        <w:tc>
          <w:tcPr>
            <w:tcW w:w="114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341010FB" w14:textId="47372D1E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Bibliometric Analysis</w:t>
            </w:r>
          </w:p>
        </w:tc>
        <w:tc>
          <w:tcPr>
            <w:tcW w:w="11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7683497" w14:textId="2ACAACDE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Funding Analysis</w:t>
            </w:r>
          </w:p>
        </w:tc>
      </w:tr>
      <w:tr w:rsidR="00173F81" w:rsidRPr="00092E49" w14:paraId="750499C6" w14:textId="77777777" w:rsidTr="00173F81">
        <w:trPr>
          <w:trHeight w:val="300"/>
        </w:trPr>
        <w:tc>
          <w:tcPr>
            <w:tcW w:w="579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8F9B73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4B3B55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garth, D.</w:t>
            </w:r>
          </w:p>
        </w:tc>
        <w:tc>
          <w:tcPr>
            <w:tcW w:w="694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2FFA54" w14:textId="1D79C9E8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ercept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Registry: A Prospective Registr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Evaluat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ercept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onchial Genomic Classifier Patient Data</w:t>
            </w:r>
          </w:p>
        </w:tc>
        <w:tc>
          <w:tcPr>
            <w:tcW w:w="57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3B02F5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ED7972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est</w:t>
            </w:r>
          </w:p>
        </w:tc>
        <w:tc>
          <w:tcPr>
            <w:tcW w:w="114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5901C6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A5F068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1D491FF9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8C3285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7B003E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lt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C521E4" w14:textId="6A254132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 Decision Impact, Decision Confli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Economic Assessm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Routine Oncotype Dx Test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146 Wome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Node-Negativ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N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i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-Positive Breast Cancer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K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C61C80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4042B9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it J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4CA672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9A4B57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7A587AA6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5C655B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A91BFE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rnberger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A3A122" w14:textId="33901820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eta-Analys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ecision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Breast Cancer Recurrence Score (R)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Clinical Practic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A9F0A2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814048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8BE44C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C1FECB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7CEF8F49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662865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28685B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rnberger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3857B5" w14:textId="1E117E3C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eta-Analys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ecision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Breast Cancer Recurrence Scor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Clinical Practic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8A05C2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0BBAC4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08E27F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1E5EE30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173F81" w:rsidRPr="00092E49" w14:paraId="32BDA62B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58DA49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BAD240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rnberger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20AFC7" w14:textId="195BBA05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conomic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ulti-Gene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Predict Recurrenc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arly Stage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: Experienc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Large United States Insurance Program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47F771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EC8C6F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D444C2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5E966C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028298DC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9C9FE8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AF4A6C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rnberger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C6BB1E" w14:textId="208A1408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 Insurance Program'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Experienc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ultigene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Early-Stage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B46BEC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9CE8F0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J Oncol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act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A145D6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00E5F5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5493C296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2EF3E1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4EF548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rnberger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247CE8" w14:textId="6A346F5B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s Insurance Program'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Experienc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ultigene Assa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Early-Stage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841095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7D1019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m J Manag Care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DF8577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102623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173F81" w:rsidRPr="00092E49" w14:paraId="7FB4D3D0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9CE556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16DCD8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gari, F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234B0D" w14:textId="379BD0D1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Applicat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Plasma Cell-Fre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N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ancer Detection: Implicat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Manageme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Breast Cancer Patient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5F3B60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75A1F9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rit. Rev. Oncol.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matol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D3ADF7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C5B4C6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74698FF0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2EC221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DA57A9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aafar, C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61C8E8" w14:textId="570FDAE2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Oncotype Dx Testi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Treatment Decis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Early Breast Cancer: A Single-Center Stud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United Arab Emirate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ACC901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A7D699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sia-Pac J Clin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o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E07E01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4ED5B7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1351DD3C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C3EED0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AD6885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ank, P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8F90AE" w14:textId="24A90A1F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mparis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Risk Assessment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1652 Early Er Positive, Her2 Negative Breast Cancer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Real-World Data Set: Classical Pathological Parameter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. 12-Gene Molecular Assay (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ndopredic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BF2985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A87DCD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. Treat.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EEFAEF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1D9E62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41433F54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A11326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68762B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Katz, G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8A0F89" w14:textId="57CF0B24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conomic Impact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Gene Expression Profiling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Early-Stage Breast Cancer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Franc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CA1A5B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61D4C0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los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ne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2B8C5C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B4919F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1291EFFA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E146B1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61D197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Keegan, N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B246CC" w14:textId="3D5E1DF9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21 Gene Recurrence Score (R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hemotherapy Prescribing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strogen Receptor (E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Positive, Lymph Node Positive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arly Stage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Ireland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84CBB4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87A8F0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68AC12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9E00CF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1ABEC702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AFF715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A68905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Kuchel, A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E3349E" w14:textId="3854A4E4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Assay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Treatment Decision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Oestrogen Receptor-Positive Early Breast Cancer: A Prospective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45DA1E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CD9322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it J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9237D9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755806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1F8CCC00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E54FB3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2F53CE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Kummel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AECE24" w14:textId="42039145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Oncotype Dx Recurrence Score Assay Impacts Adjuvant Therapy Recommendation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Er-Positive (E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+), Node Negative (N0)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Node Positive (N+) Early Breast Cancer-Final Result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German Decision Impact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FB1A4B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2C7288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ancer Res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32A997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A0EC10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6CD21F03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7AD997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FA5B89" w14:textId="77777777" w:rsidR="00173F81" w:rsidRPr="004C3364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asky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965CFB" w14:textId="5003A6FB" w:rsidR="00173F81" w:rsidRPr="004C3364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Envisia Genomic Classifier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iagnosis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Management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Patients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Idiopathic Pulmonary Fibrosi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69C402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913985" w14:textId="0106B90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nn Am </w:t>
            </w:r>
            <w:proofErr w:type="spellStart"/>
            <w:r w:rsidR="00CE340F"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horac</w:t>
            </w:r>
            <w:proofErr w:type="spellEnd"/>
            <w:r w:rsidR="00CE340F"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oc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589762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B44BF1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68986918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FC9459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7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D407A8" w14:textId="77777777" w:rsidR="00173F81" w:rsidRPr="004C3364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asky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366C08" w14:textId="5351C28F" w:rsidR="00173F81" w:rsidRPr="004C3364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Envisia Genomic Classifier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iagnosis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Management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Patients </w:t>
            </w:r>
            <w:r w:rsidR="00CE340F"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4C336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Idiopathic Pulmonary Fibrosis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D8D52E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771690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nn Am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horac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oc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A94569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D8C8B5" w14:textId="54011A82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173F81" w:rsidRPr="00092E49" w14:paraId="2D088733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04B767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FCC3A8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asky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EAEAAF" w14:textId="47BE779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Envisia Genomic Classifier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iagnosi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Management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Patient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Interstitial Lung Diseas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741F44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E05BA0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e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2806EF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9EB166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7549577E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376DA5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761CAB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erebours, F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36C222" w14:textId="2C78373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tudy: Decision Impact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anostring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echnologies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(T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arly Breast Cancer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38FFE9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BE75A6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B41946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3A8692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6A360575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AE6F6B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F50C0D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evasseur, N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DC20B1" w14:textId="42C3F041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Recurrence Score Assay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reatment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Estrogen Receptor-Positive, Her2-Negative, Breast Cancer Patients With 1-3 Positive Nodes: A Prospective Clinical Utility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31477E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9080FF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lin Breast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B17069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322158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154E1EE6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7C4733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C4465E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opes, G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CC71FF" w14:textId="40892F1D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st-Benefit Analysi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Recurrence Score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arly Stage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Singapor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E75210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443377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771541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771ADC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2166CCED" w14:textId="77777777" w:rsidTr="00173F81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042123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7835C6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ux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B3C2BA" w14:textId="028B416A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Budget Impact Analysi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f 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Gene Expression Test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Aid Therapy Decision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Breast Cancer Patients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German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DBB874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401A7F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456AC2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1D482C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173F81" w:rsidRPr="00092E49" w14:paraId="462F9DB6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D06D32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5</w:t>
            </w:r>
          </w:p>
        </w:tc>
        <w:tc>
          <w:tcPr>
            <w:tcW w:w="154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FA13D7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ounas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E.</w:t>
            </w:r>
          </w:p>
        </w:tc>
        <w:tc>
          <w:tcPr>
            <w:tcW w:w="69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D828E7" w14:textId="65DD97C3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hemotherapy (Ct) Decision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Node-Positive (N Plus), E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lus, Early Breast Cancer (E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After New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SC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uideline - Evidence 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or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Recurrence Score (R</w:t>
            </w:r>
            <w:r w:rsidR="00CE340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 Assay</w:t>
            </w:r>
          </w:p>
        </w:tc>
        <w:tc>
          <w:tcPr>
            <w:tcW w:w="5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CB46C7" w14:textId="77777777" w:rsidR="00173F81" w:rsidRPr="00092E49" w:rsidRDefault="00173F81" w:rsidP="00173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6713FC" w14:textId="77777777" w:rsidR="00173F81" w:rsidRPr="00092E49" w:rsidRDefault="00173F81" w:rsidP="00173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76A6A0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E34089" w14:textId="77777777" w:rsidR="00173F81" w:rsidRPr="00092E49" w:rsidRDefault="00173F81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0F07365F" w14:textId="77777777" w:rsidTr="00CE340F">
        <w:trPr>
          <w:trHeight w:val="300"/>
        </w:trPr>
        <w:tc>
          <w:tcPr>
            <w:tcW w:w="57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B6C01B0" w14:textId="6E1322CD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No.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9897A00" w14:textId="6F2B15F8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First Author</w:t>
            </w:r>
          </w:p>
        </w:tc>
        <w:tc>
          <w:tcPr>
            <w:tcW w:w="694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5A1A53A0" w14:textId="62F6C2E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itle</w:t>
            </w:r>
          </w:p>
        </w:tc>
        <w:tc>
          <w:tcPr>
            <w:tcW w:w="57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3F07041B" w14:textId="2FA002D8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Year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B3557A1" w14:textId="2899D3AA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Journal</w:t>
            </w:r>
          </w:p>
        </w:tc>
        <w:tc>
          <w:tcPr>
            <w:tcW w:w="114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186F6A79" w14:textId="3059E744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Bibliometric Analysis</w:t>
            </w:r>
          </w:p>
        </w:tc>
        <w:tc>
          <w:tcPr>
            <w:tcW w:w="11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554532A" w14:textId="0409F2A0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Funding Analysis</w:t>
            </w:r>
          </w:p>
        </w:tc>
      </w:tr>
      <w:tr w:rsidR="00CE340F" w:rsidRPr="00092E49" w14:paraId="55635520" w14:textId="77777777" w:rsidTr="00CE340F">
        <w:trPr>
          <w:trHeight w:val="300"/>
        </w:trPr>
        <w:tc>
          <w:tcPr>
            <w:tcW w:w="579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C2361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6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A11A0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nders, J.</w:t>
            </w:r>
          </w:p>
        </w:tc>
        <w:tc>
          <w:tcPr>
            <w:tcW w:w="694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70F91A" w14:textId="74C07AF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he 12-Gene 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core Assay: Impac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Radiation Treatment (X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Recommendation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Clinical Utility</w:t>
            </w:r>
          </w:p>
        </w:tc>
        <w:tc>
          <w:tcPr>
            <w:tcW w:w="57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658B4B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9D887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887333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B85A0B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693ECDF4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C5938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B87E66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rkopoulos, C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D5F449" w14:textId="5ECF3AF8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verview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Us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Oncotype Dx (R)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s a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dditional Treatment Decision Too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arly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63590F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5C4EE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xpert Rev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ticanc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4B74B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CA76DC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07B9D27C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70096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2535E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rkopoulos, C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924420" w14:textId="38333B8A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linical Evidence Supporting Genomic Tes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 Breast Cancer: Do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ll Genomic Tests Provid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Same Information?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FD33D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BA2089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jso-Eu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J Surg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7EFD6A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CC9697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41EFD949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CC984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8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FB4666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rtin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C85FBF" w14:textId="1AB078C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Stud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(T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Assa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linical Decision-Making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Wome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Estrogen Receptor-Positive, Her2-Negative, Node-Negative Breast Cancer: A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eicam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B30967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7C730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56DA9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0CD26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BF58C79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6F9DB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0220F1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ttar, A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B67E83" w14:textId="0D8A654E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ubstantial Reductio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hemotherap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Us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Tes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nag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Ear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y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ublic Hospital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Brazil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40EAD8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7E0CFA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co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lob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C4A89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85680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32B32742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1AB7F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0FD5B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cKiernan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87CC83" w14:textId="4A1F5020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velopmen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Clinical Implementation Plan (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repath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or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Novel Urine Exosome Gene Expression Assa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 Par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wo-Cohort, Adaptive Decision Impact Utility Trial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8C046B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9279A1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Urology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50D985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B5C0D3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0C688AAC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F5E931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FFCAF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cKiernan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19B76C" w14:textId="741538E9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Adaptive Utility Trial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Validate Performanc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Novel Urine Exosome Gene Expression Assa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Predict High-Grade Prostate Cancer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Prostate-Specific Antigen 2-10 Ng/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l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 Initial Biops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8D6CE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981CC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u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rol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95F5D5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04D4E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E9C3535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9C996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B6427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cSorley, L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1F8EBD" w14:textId="54985EC8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eal-World Analysi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Clinical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Economic 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21-Gene Recurrence Score (R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Testing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arly-Stage Breast Cancer (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SB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Ireland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5301F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801D0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E57DE3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1B5517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70A9442D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B23AFF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8E358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cSorley, L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A79325" w14:textId="4D3B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eal-World Analysi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Clinical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Economic 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21-Gene Recurrence Score (R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Testing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-Stage Breast Cancer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(ESB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Ireland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28CB7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133A2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AB9A0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3FE10C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4ABC1F80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A962BE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3DD83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eldi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K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9B4FA7" w14:textId="6A75A061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 Prospective, Multi-Center Stud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Evaluat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Performanc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Clinical Utilit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15-Gene Expression Profil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Uveal Melanoma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500BF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E7684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98676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C48F5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40F61D3E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11472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E3218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ichalopoulos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89C54F" w14:textId="0A98DF3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nfluenc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enomic Classifier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ost-Operative Treatment Decision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High-Risk Prostate Cancer Patients: Resul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om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Pro-Act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F3B50F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75F5CA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ur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ed Res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pin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630B3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B3209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167A35D5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CCABF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ECFCE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ichaud, P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AF77F9" w14:textId="35F1B85E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rench Prospective Multi-Center Cohor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Decision Impact Assessment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5E469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C7C8E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72436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904380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F3F9A8E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6FE5E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D4874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ouysse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55BC27" w14:textId="70B664AC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21-Gene Assa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ecision Impact Assessmen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E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+, Her2-Breast Cancer: A French Real Life Prospective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E49E73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9F7D6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9B2AF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CC2F4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0E8919EB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18FD8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C3B408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ucevic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A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DE7E62" w14:textId="23B994E3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Utilizatio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21-Gene Recurrence Score Assa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Breast Cancer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linical Practice Acros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United States: Lessons Learned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om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010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 2012 National Cancer Data Base Analysi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4B3DD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8F1621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50A0F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3D022C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A3B1D14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B40E3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92E0AC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'Shaughnessy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C20E43" w14:textId="7DEC3AE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Breast Cancer Index Registry Study: A Prospective Multi-Center Observational Stud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Evaluate Patient Outcome, Clinical Impact,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Medication Adherenc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H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lus Breast Cancer Patients Considering Treatmen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Extended Endocrine Therap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7A04B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135AF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.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947219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E9D27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165392A7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D7806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64C35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zmen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V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A57EC5" w14:textId="24D80C4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sults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f 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Turkish Prospective Multi-Center Study Utilizing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21-Gene Oncotype Dx Assay: Decision Impact Analysis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A4750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2A099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BE0E30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3333B6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3F2455C4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2DD9B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066BD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zmen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V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64FF70" w14:textId="3ED98946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Oncotype Dx Recurrence Scor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reatment Decisions: Resul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ospective Multicenter Stud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Turke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AE9E2E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F6FC4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ureus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3A6C5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95B504B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5678113D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FB183E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DDECC6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zmen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V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D13148" w14:textId="65465A89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st Effectivenes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Gene Expression Profiling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Early-Stage Breast Cancer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 Middle-Income Country, Turkey: Resul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A Prospective Multicenter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27A1C1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753F9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u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J Breast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150222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FFA55F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0D636AC9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3A484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F45E1A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ppas, D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CB0B1F" w14:textId="6903EC30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erceived Clinical Utilit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es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Predicting Inadequate Respons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 T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Inhibitor Therapie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Rheumatoid Arthritis: Resul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rom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Decision Impact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C75AF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F9F49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heumatol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In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28776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78A51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00EFAC0D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04504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89650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atel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F67DB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nformed Genetics Annotated Patient Registry: T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gap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Registr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0D46B9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5ECFD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57700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7086CA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32C46F69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A826A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6</w:t>
            </w:r>
          </w:p>
        </w:tc>
        <w:tc>
          <w:tcPr>
            <w:tcW w:w="154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DE689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etrakov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K.</w:t>
            </w:r>
          </w:p>
        </w:tc>
        <w:tc>
          <w:tcPr>
            <w:tcW w:w="69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5E80F6" w14:textId="0E4CD53A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cision 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Oncotype Dx Recurrence Score Assay (R)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Czech Republic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Recommendation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Adjuvant Chemotherap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strogen Receptor Positive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arly Stage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 (E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B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 Patients</w:t>
            </w:r>
          </w:p>
        </w:tc>
        <w:tc>
          <w:tcPr>
            <w:tcW w:w="5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9FEFC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BE0BE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DB13E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984CBC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EDC1484" w14:textId="77777777" w:rsidTr="00CE340F">
        <w:trPr>
          <w:trHeight w:val="300"/>
        </w:trPr>
        <w:tc>
          <w:tcPr>
            <w:tcW w:w="57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E2F0EB6" w14:textId="1C5F38BD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No.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E54325B" w14:textId="0C106A6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First Author</w:t>
            </w:r>
          </w:p>
        </w:tc>
        <w:tc>
          <w:tcPr>
            <w:tcW w:w="694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F1CCFE1" w14:textId="6CCFA12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itle</w:t>
            </w:r>
          </w:p>
        </w:tc>
        <w:tc>
          <w:tcPr>
            <w:tcW w:w="57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F5FF0A3" w14:textId="7467236C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Year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E9F6777" w14:textId="33C6CB9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Journal</w:t>
            </w:r>
          </w:p>
        </w:tc>
        <w:tc>
          <w:tcPr>
            <w:tcW w:w="114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45140A8" w14:textId="6C7E16BB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Bibliometric Analysis</w:t>
            </w:r>
          </w:p>
        </w:tc>
        <w:tc>
          <w:tcPr>
            <w:tcW w:w="11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C2A53C1" w14:textId="3C3AF5D3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Funding Analysis</w:t>
            </w:r>
          </w:p>
        </w:tc>
      </w:tr>
      <w:tr w:rsidR="00CE340F" w:rsidRPr="00092E49" w14:paraId="397F78F0" w14:textId="77777777" w:rsidTr="00CE340F">
        <w:trPr>
          <w:trHeight w:val="300"/>
        </w:trPr>
        <w:tc>
          <w:tcPr>
            <w:tcW w:w="579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F2E1F1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D2A96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lasseraud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K.</w:t>
            </w:r>
          </w:p>
        </w:tc>
        <w:tc>
          <w:tcPr>
            <w:tcW w:w="694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B8A504" w14:textId="782A7FD6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linical Performanc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Management Outcome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ecision Dx-Um Gene Expression Profile Tes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ospective Multicenter Study</w:t>
            </w:r>
          </w:p>
        </w:tc>
        <w:tc>
          <w:tcPr>
            <w:tcW w:w="57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D2D3BF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12309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Oncol</w:t>
            </w:r>
          </w:p>
        </w:tc>
        <w:tc>
          <w:tcPr>
            <w:tcW w:w="114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DDC68C" w14:textId="77777777" w:rsidR="00CE340F" w:rsidRPr="00092E49" w:rsidRDefault="00CE340F" w:rsidP="006741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16D894" w14:textId="77777777" w:rsidR="00CE340F" w:rsidRPr="00092E49" w:rsidRDefault="00CE340F" w:rsidP="006741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6C34C82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4F5A7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4F5C4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lun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Favreau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94EF94" w14:textId="78D13A9B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st-Effectiveness Analysi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Us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Oncotype Dx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Guide Adjuvant Chemotherapy Decision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Breast Cancer Patien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Mexico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E7B44B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FC6CD9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E8A53C" w14:textId="77777777" w:rsidR="00CE340F" w:rsidRPr="00092E49" w:rsidRDefault="00CE340F" w:rsidP="006741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17D7EC" w14:textId="77777777" w:rsidR="00CE340F" w:rsidRPr="00092E49" w:rsidRDefault="00CE340F" w:rsidP="006741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18A3BF1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5ACD8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0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8C682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ahimi, F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84500D" w14:textId="06A1B5FF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apid Health Technology Assessmen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Oncotype Dx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Early-Stage Breast Cancer 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622FA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CBBC1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ranian J. Breast Dis.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ociol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FB99B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44053F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518048BC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2A88A1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C880E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aphael, A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05CD6D" w14:textId="7E27E69E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Comprehensive Genomic Profiling (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GP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ecision-Making Process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he Treatment Of Alk-Rearranged Advanced Non-Small Cell Lung Cancer (A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SCL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After Failur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2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/3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-Generation Alk Tyrosine Kinase Inhibitors (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KI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CA59B7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E0739C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ront. Oncol.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BFEF02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40D036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06B65311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73391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6181E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inbolt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C0E890" w14:textId="205462C2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cision Impact Analysi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Comprehensive Genomic Profiling (C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P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Advanced Breast Cancer: A Prospective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C6E8F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E3787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920E75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41571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6151131C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9D5A8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A63B49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ezai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3D6EB5" w14:textId="5F2D3A24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Recurrence Scor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Decision-Making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-Positive Early Breast Cancer - Resul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Large Prospective Multicentre Decision Impact Stud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Node Negativ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Node Positive Disease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BCE42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88B4A8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8775BC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BC8BE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1DDB3196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56F75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5C444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odriguez, C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B38EE4" w14:textId="5E7636C5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(Pam50) Assa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Adjuvant Clinical Decision Making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in 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atien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arly Stage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: Resul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ospective Multicenter Public Program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67B48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864B5C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05BC80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1D3732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15B1A707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0A18B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62FA6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osen, B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2DE842" w14:textId="39C3EB3B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e-Operative Genomic Profiling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Risk Stratificatio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Breast Cancer Patients During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Covid-19 Pandemic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2862B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5F3E66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Surg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E9B2EF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825989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316EFBF7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616B3E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5C101A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ouzier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E28279" w14:textId="15492CB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valuatio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Intra-Tumor Heterogeneity, Test Reproducibilit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ir 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Breast Cancer Samples Assessed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y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: Resul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om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Decision Impact Prospective Study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nd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atched Case-Control Study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EE36E3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BC7D5A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21CC32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A38697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19210BC6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C4F38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BFF9E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ouzier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E30E06" w14:textId="03FF3B03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ost-Effectiveness Evaluatio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Breast Cancer Tes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Franc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A952A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D4856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0F2EEB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87A71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3010F1B8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CD612E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15E8AC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ouzier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8BC27B" w14:textId="1E7D2E13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Multicenter Stud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ssay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linical Decision-Making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Women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arly Stage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: Which Patient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e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Best Candidates?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395A5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4B46B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E3F002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7B524B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70E9DF6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15FDF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BC58E1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ouzier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AA5E0B" w14:textId="0758681A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Budget Impact Analysi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ncotype Dx (R) Breast Cancer Test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Franc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EA839B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C785A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60632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C82A60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43BC51E6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CEAE38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FEA1F6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ouzier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9851E1" w14:textId="5A7401D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ultigene Assays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Molecular Markers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i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: Systematic Review </w:t>
            </w:r>
            <w:r w:rsidR="003C5E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Health Economic Analyse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5A581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F122F8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D7770A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FE602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12D73D0D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9EBD3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CCFC6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ussell, K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FCFCED" w14:textId="3A0E4382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ultiplatform Tumor Profiling Delivers Value Based Health Car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Refractory Cancer Patient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9AEC4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663601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32ADA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3C2800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14C953A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4DE64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88015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ussell, K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A9493D" w14:textId="0885E2EA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reatment Choices Based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ultiplatform Profiling Platform, Unlike Thos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Sequencing Alone, Do Not Caus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Cost Explosio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Refractory Cancer Patient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9B19F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40BA68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3BE3C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9EF5E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C6719A6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05CB0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49C5CC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anft, T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35F42E" w14:textId="5926F7F0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Assessmen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Decision-Making Impact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 Index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Recommending Extended Adjuvant Endocrine Therap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Patien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Early-Stage E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Positive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16297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415C9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8B27EA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87021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6AC7237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4FB61F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0A7B4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anft, T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295A72" w14:textId="2692534E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Stud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Decision-Making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 Index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Selectio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Patien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E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lus Breast Canc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Extended Endocrine Therapy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1B51A8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189B8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129F46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74FA1F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753FA4A6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A6AAF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F93FF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anft, T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179ABC" w14:textId="6D2B4D33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alth Economic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f 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Index (B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Hormone Responsive Breast Cancer (H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B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 Considering Extended Adjuvant Endocrine Therapy (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E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)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ADA6B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E1D80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2A6A8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D4683EB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46DC00BE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9C676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37678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anft, T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8B9E13" w14:textId="1F219700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 Prospective Decision-Impact Study Incorporating Breast Cancer Index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to Extended Endocrine Therapy Decision-Making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424113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C7406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Manag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FDB83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90A379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115662EB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15642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B0BC16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anft, T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2C5224" w14:textId="0D87DF33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linical Utilit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Biomarker Tes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Decision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xtended Endocrine Therap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0F7283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A8D53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082AA3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5858E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53041F80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1D872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7</w:t>
            </w:r>
          </w:p>
        </w:tc>
        <w:tc>
          <w:tcPr>
            <w:tcW w:w="154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D7667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ankaran, S.</w:t>
            </w:r>
          </w:p>
        </w:tc>
        <w:tc>
          <w:tcPr>
            <w:tcW w:w="69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83E2DC" w14:textId="4FF2C021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assis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Impacting Clinical Treatment Decision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arly-Stage H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lus Breast Cancer Patients: Indian Scenario</w:t>
            </w:r>
          </w:p>
        </w:tc>
        <w:tc>
          <w:tcPr>
            <w:tcW w:w="5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FB276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2247E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dia J Surg Oncol</w:t>
            </w:r>
          </w:p>
        </w:tc>
        <w:tc>
          <w:tcPr>
            <w:tcW w:w="114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2C001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0D4B0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7F9F509" w14:textId="77777777" w:rsidTr="003C5E2C">
        <w:trPr>
          <w:trHeight w:val="300"/>
        </w:trPr>
        <w:tc>
          <w:tcPr>
            <w:tcW w:w="57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BE891EB" w14:textId="42C43AFF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No.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3432BB10" w14:textId="7D181343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First Author</w:t>
            </w:r>
          </w:p>
        </w:tc>
        <w:tc>
          <w:tcPr>
            <w:tcW w:w="694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193F34B9" w14:textId="1FA7EE3F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itle</w:t>
            </w:r>
          </w:p>
        </w:tc>
        <w:tc>
          <w:tcPr>
            <w:tcW w:w="57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8D663DE" w14:textId="086BB8F0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Year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3C1FA24" w14:textId="27A27EB2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Journal</w:t>
            </w:r>
          </w:p>
        </w:tc>
        <w:tc>
          <w:tcPr>
            <w:tcW w:w="114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3A5FD4A" w14:textId="1FE32C49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Bibliometric Analysis</w:t>
            </w:r>
          </w:p>
        </w:tc>
        <w:tc>
          <w:tcPr>
            <w:tcW w:w="11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11F2BAEE" w14:textId="6926BA25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Funding Analysis</w:t>
            </w:r>
          </w:p>
        </w:tc>
      </w:tr>
      <w:tr w:rsidR="00CE340F" w:rsidRPr="00092E49" w14:paraId="036B1B25" w14:textId="77777777" w:rsidTr="003C5E2C">
        <w:trPr>
          <w:trHeight w:val="300"/>
        </w:trPr>
        <w:tc>
          <w:tcPr>
            <w:tcW w:w="579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0394C6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8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35DF5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elmani, Z.</w:t>
            </w:r>
          </w:p>
        </w:tc>
        <w:tc>
          <w:tcPr>
            <w:tcW w:w="694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AC6F6F5" w14:textId="7D6A71D9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Low Correlation Between Ki67 Assessed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y </w:t>
            </w:r>
            <w:proofErr w:type="spellStart"/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qRT</w:t>
            </w:r>
            <w:proofErr w:type="spellEnd"/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PCR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ncotype Dx Scor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Ki67 Assessed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 Immunohistochemistry</w:t>
            </w:r>
          </w:p>
        </w:tc>
        <w:tc>
          <w:tcPr>
            <w:tcW w:w="57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C50AB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393D49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ci Rep</w:t>
            </w:r>
          </w:p>
        </w:tc>
        <w:tc>
          <w:tcPr>
            <w:tcW w:w="114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F110C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1E8F4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3444297C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FCFC1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A5FA0D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estak, I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A98769" w14:textId="3C789A0A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isk Stratificatio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 Breast Canc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remenopausal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Postmenopausal Women: Integrating Genomic Assay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Clinicopathological Feature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DDFEBB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8237D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ur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pin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A4AF6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EB12FB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5B09B1F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F84F17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FF056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ethi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7F8819" w14:textId="1976641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ercept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enomic Sequencing Classifi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Decision-Mak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High-Risk Lung Nodules: A Decision Impact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7B4868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95982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mc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ulm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ed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FA9F87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C6E0F2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65E0D014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3BF42B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12CB7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ethi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215919E" w14:textId="044104AA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enomic Sequencing Classifier (G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linical Decision Mak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ith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High-Risk Lung Nodule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D17751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DB4AB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CD8606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9B7B95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0C98DACE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9B7E0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3DFE6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hivers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5569A6" w14:textId="77458E00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nterim Analysi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Predict Registry: Change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reatment Recommendatio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iologic Signature Predictiv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Radiation Therapy (R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Benefi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th D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I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2F2FC7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CBBBF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.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F7CE8C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5BBB19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42AC8406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F0EC85B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293BC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yth, L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E615C9" w14:textId="298FC0C0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conomic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21-Gene Recurrence Score Test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proofErr w:type="gram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arly Stage</w:t>
            </w:r>
            <w:proofErr w:type="gram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east Canc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Ireland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4C31F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A24901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B89C45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4FDBB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7182D9CC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51A8E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CA88A1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myth, L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E85E22" w14:textId="74CF20BF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conomic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21-Gene Recurrence Score Test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-Stage Breast Canc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Ireland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269AF3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133BE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ED449C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6E0A03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4D8510E5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3EA569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09369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trand, V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C7F7D11" w14:textId="0295A516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linical Utilit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Therapy Selection Informed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y Predicted Nonrespons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Tumor Necrosis Factor-Alpha Inhibitors: An Analysi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om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Stud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 Accelerate Informatio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Molecular Signatures (A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M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Rheumatoid Arthriti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283BB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8811E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Expert Rev Mol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iagn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24BC9C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64B51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43947C0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E60899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E47C2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harmabal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7C6C5D" w14:textId="00E9DFA1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An Analysi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Clinical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Economic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Recurrence Score (R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Invasive Lobular Early-Stage Breast Cancer (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SB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Ireland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CEBE0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5C897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12E80F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75D600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4D08716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8289D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EE9E9A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homas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4734D8" w14:textId="40A7B899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olecular Profil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92-Gene Assa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Decision-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ancer Treatment: Interim Resul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om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ospective, Multidisciplinary Study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0EE5D9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9482C9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46A2167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9031BA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289E3AB8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DB1AA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9A535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homas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7BB5A0" w14:textId="2641726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olecular Diagnosi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92-Gene Assay (92-G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Decision-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reatment: Final Resul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om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ospective, Multi-Disciplinary Study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A0AE28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45DA4C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D45E10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2989F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0CABE0F0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3F7FF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3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1CAF0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homas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743F6C" w14:textId="23D21E34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olecular Diagnosi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92-Gene Assay (92-G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Decision-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reatment: Final Resul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om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ospective, Multi-Disciplinary Study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37319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76063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1D8FA5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09BD32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10048EB1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E10C63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A50A7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homas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8EF1D6" w14:textId="0B7D14FE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Multi-Institutional, Prospective Clinical Utility Study Evaluat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92-Gene Assay (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type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I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Final Diagnosi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Treatment Plann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atien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ith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etastatic Canc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ith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Unknow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r Unclear Diagnosi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0BC2F9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43AF3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co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ecis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A67667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190C95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50044B9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E2D89F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9D07B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orres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3D6A38" w14:textId="29BE78B3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Evaluatio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Recurrence Score Assa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Treatment Decision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Wome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Node-Positive Breast Canc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Ontario, Canada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9C46B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514B3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ologi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DBE94E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6356A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BAF21CA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65930F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B76F2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ramonti, G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312B8C" w14:textId="78FA653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cision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Signatur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arly Breast Cancer: A Natural Experiment Using Routine Data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FAB57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10255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lue Health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765525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FAD700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544320B2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8B0488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DA5C18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ribedi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T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0BFFC0" w14:textId="046262DF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096. An Audi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Rol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ondx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Chemotherapy Decision-Mak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Breas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DT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305DB88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C3C9D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jso-Eu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J Surg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c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245397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A7B120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0B487505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E4A211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E4FDD8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n Wert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EB3D08" w14:textId="132C165C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mpact O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Bronchial Genomic Classifi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Lung Canc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Reducing Invasive Procedure Recommendations Across Variation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Pulmonology Practice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C1F25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79EF0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he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D4DFE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9F59E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6D20FF35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5BDF79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3D02D3B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arga, Z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63EE1A" w14:textId="43310984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ummar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Head-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-Head Comparison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Patient Risk Classification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21-Gene Recurrence Score (R) (R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Assa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r Genomic Assay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Early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C4C4F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BC452C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t J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A968F9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F2D04E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44452058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EB7B6F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EB097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illarreal-Garza, C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D63621" w14:textId="6CDF7CB6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hang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herapeutic Management After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ndopredic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ssa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ospective Decision Impact Stud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Mexican Premenopausal Patient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CF6E82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35DDF1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902710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3779B7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7E137090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F6B90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24C19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Villarreal-Garza, C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24AB34" w14:textId="3AA78DDE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Chang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herapeutic Management Aft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ndopredic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ssa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ospective Decision Impact Stud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Mexican Premenopausal Breast Cancer Patients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F2019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343BA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los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One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E12CD2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811BC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05D469A1" w14:textId="77777777" w:rsidTr="00CE340F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D24B4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09E0211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atanabe, J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8C1E68B" w14:textId="341E11FE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unrise-Di Study: Decision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12-Gene Recurrence Score (12-R5) Assa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hemotherapy Recommendatio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Stage I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I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I 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/B Colon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E76D57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5A7C5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62133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D88027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0268CEC1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0E4EE6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49</w:t>
            </w:r>
          </w:p>
        </w:tc>
        <w:tc>
          <w:tcPr>
            <w:tcW w:w="154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9A9FA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halen, M.</w:t>
            </w:r>
          </w:p>
        </w:tc>
        <w:tc>
          <w:tcPr>
            <w:tcW w:w="69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EB0F3A" w14:textId="66035596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Correlation Between Probabilit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Favorable Patholog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17-Gene Genomic Prostate Score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nd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ctual Pathologic Outcome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 Radical Prostatectomy</w:t>
            </w:r>
          </w:p>
        </w:tc>
        <w:tc>
          <w:tcPr>
            <w:tcW w:w="5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38525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6BAFC0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Urology</w:t>
            </w:r>
          </w:p>
        </w:tc>
        <w:tc>
          <w:tcPr>
            <w:tcW w:w="114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62F25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F7684A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6BC92C61" w14:textId="77777777" w:rsidTr="003C5E2C">
        <w:trPr>
          <w:trHeight w:val="300"/>
        </w:trPr>
        <w:tc>
          <w:tcPr>
            <w:tcW w:w="579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BE73D47" w14:textId="7566423A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No.</w:t>
            </w:r>
          </w:p>
        </w:tc>
        <w:tc>
          <w:tcPr>
            <w:tcW w:w="154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126AE0E" w14:textId="6F07AF3E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First Author</w:t>
            </w:r>
          </w:p>
        </w:tc>
        <w:tc>
          <w:tcPr>
            <w:tcW w:w="694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3EFF9B8" w14:textId="14DAC740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Title</w:t>
            </w:r>
          </w:p>
        </w:tc>
        <w:tc>
          <w:tcPr>
            <w:tcW w:w="572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684BEF3E" w14:textId="281AA11E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Year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4261C4D" w14:textId="20A3BE96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Journal</w:t>
            </w:r>
          </w:p>
        </w:tc>
        <w:tc>
          <w:tcPr>
            <w:tcW w:w="114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5189CB4" w14:textId="44D34D4B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Bibliometric Analysis</w:t>
            </w:r>
          </w:p>
        </w:tc>
        <w:tc>
          <w:tcPr>
            <w:tcW w:w="117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1C4059FE" w14:textId="7949170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CA"/>
              </w:rPr>
              <w:t>Included in Funding Analysis</w:t>
            </w:r>
          </w:p>
        </w:tc>
      </w:tr>
      <w:tr w:rsidR="00CE340F" w:rsidRPr="00092E49" w14:paraId="59EB3E39" w14:textId="77777777" w:rsidTr="003C5E2C">
        <w:trPr>
          <w:trHeight w:val="300"/>
        </w:trPr>
        <w:tc>
          <w:tcPr>
            <w:tcW w:w="579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D07CD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0</w:t>
            </w:r>
          </w:p>
        </w:tc>
        <w:tc>
          <w:tcPr>
            <w:tcW w:w="1548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E52C6F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hitworth, P.</w:t>
            </w:r>
          </w:p>
        </w:tc>
        <w:tc>
          <w:tcPr>
            <w:tcW w:w="6940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A891D1" w14:textId="579FCEC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gap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ulti-Center Longitudinal Registry Correlating Genetics, Genomics, Imaging, Clinical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Patient-Reported Outcomes</w:t>
            </w:r>
          </w:p>
        </w:tc>
        <w:tc>
          <w:tcPr>
            <w:tcW w:w="572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CCE35F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F9F11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nn Surg Oncol</w:t>
            </w:r>
          </w:p>
        </w:tc>
        <w:tc>
          <w:tcPr>
            <w:tcW w:w="114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A3ED4F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3D3A845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9B093B5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BF04C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26E14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uerstlein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9CD688" w14:textId="3D1DB658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Resul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Multigene Assay (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prin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(R)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Molecular Subtyping (Blueprint (R)) Substantially Impact Treatment Decision Mak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arly Breast Cancer: Final Analysi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W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G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ime Decision Impact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3F69226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5161D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2465FA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56909FB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6B55F5C4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61F896F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E81269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uerstlein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170AA2" w14:textId="039AB554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trong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ammaprin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Blueprin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reatment Decision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Luminal Early Breast Cancer: Results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W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G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Prime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B39E9E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7CEEA0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 Cancer Res T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F507DA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E3B1307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333CCA4B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C254B7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3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38DBB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uerstlein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515F76" w14:textId="31B2C935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ignificanc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 Prospective Multicenter Decision Impact W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G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-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cis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tud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Postmenopausal Er+Her2-N0 Early Breast Cancer (E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C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)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Molecular Test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 Intrinsic Subtype Definition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917EE3F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61BA74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DEC1D36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298E16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29E8AB70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297317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4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311D0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uerstlein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R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32C5E6" w14:textId="1949AF3B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West German Study Group Breast Cancer Intrinsic Subtype Study: A Prospective Multicenter Decision Impact Study Utiliz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rosigna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Assa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Adjuvant Treatment Decision-Making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Estrogen-Receptor-Positive, Her2-Negative Early-Stage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B64B624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1AC4DDC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ur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Med Res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pin</w:t>
            </w:r>
            <w:proofErr w:type="spellEnd"/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33AF09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BCEDC5C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704A038C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059E6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5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9A065F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amanaka, T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7F32C26" w14:textId="1F7AB509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Multicenter Study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12-Gene Assay Recurrence Score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hemotherapy Treatment Recommendations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Stage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I/II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Colon Cancer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2516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e Post-Idea Era: Sunrise-Decision Impact Study.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9A0EDB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038B003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 Clin Onc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C555BB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276BD5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67B9FCB0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770F5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6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954638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amauchi, H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5B3873E" w14:textId="1ED9FCD4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Study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Effect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Assay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Adjuvant Clinical Decision-Making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Japanese Women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 Estrogen Receptor-Positive, Node-Negative,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d Node-Positive Breast Cancer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A7C84AE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FADC8E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lin Breast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3EC092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12807A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0B35B006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1FCB2B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7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FC22BA8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amauchi, H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118940" w14:textId="6CDEF7C2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ecision Impact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Economic Evaluation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Recurrence Score (Rs) Assay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r Physicians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Patients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Japan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7469B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1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209038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Eu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J Cancer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ED813C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7C723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72905EF4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5AE9113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8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50056E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amauchi, H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129CF4" w14:textId="568415FE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Societal Economics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f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Recurrence Score (R)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Estrogen Receptor-Positive Early-Stage Breast Cancer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Japan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668926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4C4A547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054905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CF0F73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</w:tr>
      <w:tr w:rsidR="00CE340F" w:rsidRPr="00092E49" w14:paraId="21452301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97AEF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59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1207BE0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Yordanova, M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63CE5B0" w14:textId="28647F39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Role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21-Gene Recurrence Score(R) Assay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 Hormone Receptor-Positive, Node-Positive Breast Cancer: The Canadian Experienc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61D32A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EEE4D2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urr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. Oncol.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9CD4213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26CC16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283B9403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45C9DE0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0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219A48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Zambelli, A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287208" w14:textId="5D74AF9D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Prospective Observational Study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Impact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 the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21-Gene Assay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reatment Decisions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d Resources Optimization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Breast Cancer Patients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Lombardy: T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ondx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Study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AA0991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3E0041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reast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9C8BC3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7AAA2FD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5A8C455D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A9F13D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1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29862D6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Zanotti, L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B1495FE" w14:textId="05394B28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Diagnostic Tests Based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Gene Expression Profile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Breast Cancer: From Background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Clinical Use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F805E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1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07DBEA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umor Biol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E8C8E28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136489B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0B0B81B6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24DDF92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2</w:t>
            </w:r>
          </w:p>
        </w:tc>
        <w:tc>
          <w:tcPr>
            <w:tcW w:w="15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86B54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Zhang, S.</w:t>
            </w:r>
          </w:p>
        </w:tc>
        <w:tc>
          <w:tcPr>
            <w:tcW w:w="694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AE4A149" w14:textId="30C45E80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Oncotype Dx Recurrence Score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n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Premenopausal Women</w:t>
            </w:r>
          </w:p>
        </w:tc>
        <w:tc>
          <w:tcPr>
            <w:tcW w:w="57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E51B1AC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1A1AF5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her. Adv. Med. Oncol.</w:t>
            </w:r>
          </w:p>
        </w:tc>
        <w:tc>
          <w:tcPr>
            <w:tcW w:w="1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788EC11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D51174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  <w:tr w:rsidR="00CE340F" w:rsidRPr="00092E49" w14:paraId="5D4F18DB" w14:textId="77777777" w:rsidTr="003C5E2C">
        <w:trPr>
          <w:trHeight w:val="300"/>
        </w:trPr>
        <w:tc>
          <w:tcPr>
            <w:tcW w:w="57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7BCC41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154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57A8BD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Zissiadis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, Y.</w:t>
            </w:r>
          </w:p>
        </w:tc>
        <w:tc>
          <w:tcPr>
            <w:tcW w:w="69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0F12D4E" w14:textId="254CFDCA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The Predict Registry Australia: A Prospective Registry Study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Evaluate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he Clinical Utility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f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he </w:t>
            </w:r>
            <w:proofErr w:type="spellStart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cisionrt</w:t>
            </w:r>
            <w:proofErr w:type="spellEnd"/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Test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Treatment Decisions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n Patients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w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ith </w:t>
            </w:r>
            <w:r w:rsidR="00AA79E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DCIS</w:t>
            </w: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Following Breast Conserving Surgery</w:t>
            </w:r>
          </w:p>
        </w:tc>
        <w:tc>
          <w:tcPr>
            <w:tcW w:w="57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119005" w14:textId="77777777" w:rsidR="00CE340F" w:rsidRPr="00092E49" w:rsidRDefault="00CE340F" w:rsidP="00CE340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4CEEE74" w14:textId="77777777" w:rsidR="00CE340F" w:rsidRPr="00092E49" w:rsidRDefault="00CE340F" w:rsidP="00CE34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ncer Res.</w:t>
            </w:r>
          </w:p>
        </w:tc>
        <w:tc>
          <w:tcPr>
            <w:tcW w:w="114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9E9B6E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  <w:tc>
          <w:tcPr>
            <w:tcW w:w="117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CBD82C9" w14:textId="77777777" w:rsidR="00CE340F" w:rsidRPr="00092E49" w:rsidRDefault="00CE340F" w:rsidP="00DA1A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092E4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X</w:t>
            </w:r>
          </w:p>
        </w:tc>
      </w:tr>
    </w:tbl>
    <w:p w14:paraId="3798DFD0" w14:textId="77777777" w:rsidR="00007D0F" w:rsidRDefault="00007D0F"/>
    <w:sectPr w:rsidR="00007D0F" w:rsidSect="00092E4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49"/>
    <w:rsid w:val="00007D0F"/>
    <w:rsid w:val="0004397F"/>
    <w:rsid w:val="00092E49"/>
    <w:rsid w:val="00173F81"/>
    <w:rsid w:val="0022124F"/>
    <w:rsid w:val="00251650"/>
    <w:rsid w:val="00315185"/>
    <w:rsid w:val="003C5E2C"/>
    <w:rsid w:val="004C3364"/>
    <w:rsid w:val="006741CF"/>
    <w:rsid w:val="0076482D"/>
    <w:rsid w:val="00AA79E0"/>
    <w:rsid w:val="00B30021"/>
    <w:rsid w:val="00B91B5E"/>
    <w:rsid w:val="00C11244"/>
    <w:rsid w:val="00CE340F"/>
    <w:rsid w:val="00DA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ED73E"/>
  <w15:chartTrackingRefBased/>
  <w15:docId w15:val="{BE42CCE8-68A5-4770-958B-5CE073A3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2E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2E49"/>
    <w:rPr>
      <w:color w:val="954F72"/>
      <w:u w:val="single"/>
    </w:rPr>
  </w:style>
  <w:style w:type="paragraph" w:customStyle="1" w:styleId="msonormal0">
    <w:name w:val="msonormal"/>
    <w:basedOn w:val="Normal"/>
    <w:rsid w:val="00092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092E4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CA"/>
    </w:rPr>
  </w:style>
  <w:style w:type="paragraph" w:customStyle="1" w:styleId="xl66">
    <w:name w:val="xl66"/>
    <w:basedOn w:val="Normal"/>
    <w:rsid w:val="00092E4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A7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9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8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4519</Words>
  <Characters>25761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unter</dc:creator>
  <cp:keywords/>
  <dc:description/>
  <cp:lastModifiedBy>Sarah Hunter</cp:lastModifiedBy>
  <cp:revision>4</cp:revision>
  <dcterms:created xsi:type="dcterms:W3CDTF">2022-12-12T11:59:00Z</dcterms:created>
  <dcterms:modified xsi:type="dcterms:W3CDTF">2023-01-24T19:27:00Z</dcterms:modified>
</cp:coreProperties>
</file>